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63F95" w14:textId="77777777" w:rsidR="00B653D5" w:rsidRPr="001549D3" w:rsidRDefault="00B653D5" w:rsidP="00B653D5">
      <w:pPr>
        <w:pStyle w:val="SupplementaryMaterial"/>
        <w:rPr>
          <w:b w:val="0"/>
        </w:rPr>
      </w:pPr>
      <w:r w:rsidRPr="001549D3">
        <w:t>Supplementary Material</w:t>
      </w:r>
    </w:p>
    <w:p w14:paraId="5F264587" w14:textId="1261B700" w:rsidR="00B653D5" w:rsidRPr="00B653D5" w:rsidRDefault="00B653D5">
      <w:pPr>
        <w:rPr>
          <w:bCs/>
        </w:rPr>
      </w:pPr>
      <w:r w:rsidRPr="0001436A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Table</w:t>
      </w:r>
      <w:r w:rsidRPr="0001436A">
        <w:rPr>
          <w:rFonts w:cs="Times New Roman"/>
          <w:b/>
        </w:rPr>
        <w:t xml:space="preserve"> </w:t>
      </w:r>
      <w:r w:rsidRPr="0001436A">
        <w:rPr>
          <w:rFonts w:cs="Times New Roman"/>
          <w:b/>
        </w:rPr>
        <w:fldChar w:fldCharType="begin"/>
      </w:r>
      <w:r w:rsidRPr="0001436A">
        <w:rPr>
          <w:rFonts w:cs="Times New Roman"/>
          <w:b/>
        </w:rPr>
        <w:instrText xml:space="preserve"> SEQ Figure \* ARABIC </w:instrText>
      </w:r>
      <w:r w:rsidRPr="0001436A">
        <w:rPr>
          <w:rFonts w:cs="Times New Roman"/>
          <w:b/>
        </w:rPr>
        <w:fldChar w:fldCharType="separate"/>
      </w:r>
      <w:r>
        <w:rPr>
          <w:rFonts w:cs="Times New Roman"/>
          <w:b/>
          <w:noProof/>
        </w:rPr>
        <w:t>1</w:t>
      </w:r>
      <w:r w:rsidRPr="0001436A">
        <w:rPr>
          <w:rFonts w:cs="Times New Roman"/>
          <w:b/>
        </w:rPr>
        <w:fldChar w:fldCharType="end"/>
      </w:r>
      <w:r w:rsidRPr="0001436A">
        <w:rPr>
          <w:rFonts w:cs="Times New Roman"/>
          <w:b/>
        </w:rPr>
        <w:t>.</w:t>
      </w:r>
      <w:r w:rsidRPr="00B653D5">
        <w:t xml:space="preserve"> </w:t>
      </w:r>
      <w:r w:rsidRPr="00B653D5">
        <w:rPr>
          <w:rFonts w:cs="Times New Roman"/>
          <w:bCs/>
        </w:rPr>
        <w:t>Detailed feature selection results, including Feature Name, Image Source, Feature Class, and Frequency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900"/>
        <w:gridCol w:w="940"/>
        <w:gridCol w:w="2860"/>
        <w:gridCol w:w="2900"/>
        <w:gridCol w:w="4600"/>
        <w:gridCol w:w="1980"/>
      </w:tblGrid>
      <w:tr w:rsidR="00C53F95" w:rsidRPr="003933B4" w14:paraId="41504403" w14:textId="77777777" w:rsidTr="00C53F95">
        <w:trPr>
          <w:trHeight w:val="31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6260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ex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CE2F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BAEB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 Name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B6B6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mage Source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4AAE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eature Clas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E5C1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equency</w:t>
            </w:r>
          </w:p>
        </w:tc>
      </w:tr>
      <w:tr w:rsidR="00C53F95" w:rsidRPr="003933B4" w14:paraId="0A942A19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F68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6EE1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97EF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erg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7A41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E2B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F455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3E9F4EC3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AE7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5D999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99F4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u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FE7F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D18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917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7CCB0CFD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6D5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7E4DE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3D8B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DAF1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2BB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E89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13A56365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E51F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AC3D9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83D3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correl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22C1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73E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4C7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196A4DA6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D31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8D21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0100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 Entrop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2957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91F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1F6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7D37C7A0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A3D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7FE7E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9B243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Zone Emphasis (HGLZ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C9BA0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B37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133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7FFCB25C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355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F634E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7A4D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Area High Gray Level Emphasis (SA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C4ED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231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D76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52F4BFA9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68F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F653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B98E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Area High Gray Level Emphasis (LA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56AD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EE2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3AE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761032A1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925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1F9BD8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AACE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 Run Emphasis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8B28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A1E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47D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38FF49D7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478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C7F7A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35F4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Run Low Gray Level Emphasis (LR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C3A6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7AF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D40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2030357B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9E8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DE68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181D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Run High Gray Level Emphasis (LR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EE2C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E08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5D09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1B70FF4E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767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E8C3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564D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rsenes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B07C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AF3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B5B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66EDAE3B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144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BA93F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AEA8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xit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3422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FCE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0EC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47A8252E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1EC8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B710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CC52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Emphasis (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55E2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2CA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DB4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66B82589" w14:textId="77777777" w:rsidTr="00C53F95">
        <w:trPr>
          <w:trHeight w:val="9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242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23198D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81C3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Low Gray Level Emphasis (LD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EB28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FBB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CCC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0CFB4B10" w14:textId="77777777" w:rsidTr="00C53F95">
        <w:trPr>
          <w:trHeight w:val="9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EAA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2B32D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9DC4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Low Gray Level Emphasis (LD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3C9B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118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646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1CEF712E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6C8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EFDA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552F7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erg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A5BC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4EB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9A4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732A64D5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A2B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01861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4092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al Correlation Coefficient (MCC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09ED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B7B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828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35B031CD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3FE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E885B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2014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rsenes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88C5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97C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3F4B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0E181CC7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621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86ACF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5C0A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rsenes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C2FA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D6FA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9D9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C53F95" w:rsidRPr="003933B4" w14:paraId="249DCAC8" w14:textId="77777777" w:rsidTr="00C53F95">
        <w:trPr>
          <w:trHeight w:val="31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AD1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26C4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FEC5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arsenes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A2FD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8AA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004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238C1A40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163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6720E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26BC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imum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CCE82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624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3C6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6129EBA4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C7E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49FA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EAE9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int Avera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DE97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19E0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726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09B6AC62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CB4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20D87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1DD78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 Avera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E21EA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A08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DC7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25EA7D1F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FD55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A824C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6B1C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F7CA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1C0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30A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5DAAADB7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D61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91E28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6B58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rtosi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EE37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8595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338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213D5004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1FF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F33D4D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3675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correl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2099E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DAD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D64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7D1DA759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646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05B3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D796D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Zone Emphasis (HGLZ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1509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EFC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5D5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67D9EF2B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9EBE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AFBF8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11BD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Area High Gray Level Emphasis (SA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6745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973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73D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53D0E6EA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211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70204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50FB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Area High Gray Level Emphasis (LA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7FB0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18F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F62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4E52D377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8F2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C87F7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8E7A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 Run Emphasis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5C7C4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FAD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140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2315C08A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594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95CA7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4344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Run Low Gray Level Emphasis (LR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772A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FE5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F88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3B10DB23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826C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44866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5A6D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Run High Gray Level Emphasis (LR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D61A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78F8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AAF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18395441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3AEE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9779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7D7AA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xit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7254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ADC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84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7B87DE11" w14:textId="77777777" w:rsidTr="00C53F95">
        <w:trPr>
          <w:trHeight w:val="63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1F08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54ECEA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11BB9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Emphasis (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6E0A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55F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CE0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6702FB94" w14:textId="77777777" w:rsidTr="00C53F95">
        <w:trPr>
          <w:trHeight w:val="945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2CF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D8E4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8CFC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Low Gray Level Emphasis (LD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7DAC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1348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DAE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C53F95" w:rsidRPr="003933B4" w14:paraId="4B7BE804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3BE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9C0CD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639E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n Length Non-Uniformity (RLN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782E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655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4C1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53F95" w:rsidRPr="003933B4" w14:paraId="44BDDE28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0B20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98DF4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07AF7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nerg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E362A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E5F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A57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53F95" w:rsidRPr="003933B4" w14:paraId="1A294330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72E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507F9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F9F3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rtosi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9AFC7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12C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D69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53F95" w:rsidRPr="003933B4" w14:paraId="0DA9BD23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443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D635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8437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Low Gray Level Emphasis (LD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0FDA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0C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271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53F95" w:rsidRPr="003933B4" w14:paraId="04E6BA03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984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35D8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7719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Area High Gray Level Emphasis (LA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E53A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E95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6C0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C53F95" w:rsidRPr="003933B4" w14:paraId="63C31F7E" w14:textId="77777777" w:rsidTr="00C53F95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AF6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8B42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130D0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nor Axis Length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8E5B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B13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pe 2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2C6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3777C8A7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7D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52ECD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13FB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ational Measure of Correlation (IMC) 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5659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D24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1DD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65EA9C59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978B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8303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D6E0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ximal Correlation Coefficient (MCC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25B5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8BF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A81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006850AA" w14:textId="77777777" w:rsidTr="00C53F95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F74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27E6D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FA3D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lexit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D51E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2E1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1FC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1D772BAE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2E8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6591D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97E8C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th Percentil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ACD3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F75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A2D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2C641526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806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3147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3FF1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ndard Devi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E705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C3E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60A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179242EF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14A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01B10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00E6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luster Tendenc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5C1F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EE5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D3B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285CF85B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9A9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EB0C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FEB0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rel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47D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B47E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A2D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28633940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790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FBD5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F642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 of Square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148A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733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97CB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6FBC0028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16E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28C48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BC782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Varianc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9645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ACC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0579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3F236DA5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FE5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0E4C4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508C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Variance (GLV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E580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55B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394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1E8D8766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368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758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323B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Variance (GLV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D15D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CB3F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440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2D8E11A8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0DE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72131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3075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dia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E427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AF1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04F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03207713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2E0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A8DC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DA67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rrel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A9073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A1E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A58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0AEF85FF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B74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7A1B7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3DD8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ational Measure of Correlation (IMC) 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7054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17D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2D0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361D8A90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50B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873F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5802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ort Run High Gray Level Emphasis (SR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2459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386A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3FE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4BB1DC26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83A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1BEF7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D72C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Kurtosi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8328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30F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479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419FC66E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8BA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5441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1BF3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utocorrelatio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F22B7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3B3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7AE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0276C177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C48B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F989D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E6E9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n Length Non-Uniformity (RLN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8663F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6AA6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859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6E328AF0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9526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E9F0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16F62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ng Run High Gray Level Emphasis (LR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E1B9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7A5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B59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C53F95" w:rsidRPr="003933B4" w14:paraId="2983CE51" w14:textId="77777777" w:rsidTr="00C53F95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FE6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1511A3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2479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esh Surfac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927B7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B8B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hape 2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A7A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240263B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B27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60A20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4752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ational Measure of Correlation (IMC) 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F431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EA99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01F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2E2C1942" w14:textId="77777777" w:rsidTr="00C53F95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A1A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1EDBF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A7CF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Area Emphasis (LA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B8317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B57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46D2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77B044FF" w14:textId="77777777" w:rsidTr="00C53F95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B34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7440B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A3C1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Varianc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BF9C3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BDD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E51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50EAEDD0" w14:textId="77777777" w:rsidTr="00C53F95">
        <w:trPr>
          <w:trHeight w:val="3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D9D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894A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C719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n Percenta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E5EE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iginal MRI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CFC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5CF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2B14EBD4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1C3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F1CAD7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F77E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oot Mean Squar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835B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2C1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2A1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42E86103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DE1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FC311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B2B2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 Avera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E472E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F70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FC7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5E5C5D16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97D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4E914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E7E6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fference Varianc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422F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26A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0B0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79B0CF83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FD8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E999B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A65A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Non-Uniformity (GLN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BB58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fine kernel (2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F8F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0E1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71727338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CD2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C0EAF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C2E4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Energy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870C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35F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37D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1EDDD6AF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210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FFDB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510F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n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902F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784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irst Order Statistic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29D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46FB2417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B16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0386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09BC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int Avera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55C3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717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C6B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71930FCD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619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41CD61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2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0DA0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m Averag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A206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AF18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0B2A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5332198F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28F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7AE24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68C8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hort Run Emphasis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9609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98D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DEE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2BCDA8A1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746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7CFA5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BD50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Non-Uniformity (GLN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88B6C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56D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878B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3ACB460B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E6C2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351C9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52D1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n Length Non-Uniformity (RLN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7E9CA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807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177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5D60F9B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AE4D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3A0BF0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9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A50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synes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0F787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A02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EF5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0DA32541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AB3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13046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5AD1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w Gray Level Emphasis (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40D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medium kernel (4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973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B13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36615399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E58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A9815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6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912E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formational Measure of Correlation (IMC) 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7076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D77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Co-occur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2DF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08993CDF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E4C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4A797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E1FC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Area Emphasis (LA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5D98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E245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480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1C9982F5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ED2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80A6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4D63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Zone Varianc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B7F2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06A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49A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298B5221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1AB13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4CDFFB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95F2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Zone Emphasis (HGLZ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03184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4AD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D4EC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4FACBF51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812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95B62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0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38A8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all Area High Gray Level Emphasis (SA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F550C7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BAF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Size Zon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3818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8EF99AB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750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A1E8D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2E9F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ng Run Emphasis 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7051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4B6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690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A59F749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2AAF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5D5531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99F592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un Variance (RV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EA16D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C61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2A3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E8C17C0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A907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12E89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4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3121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Run Emphasis (HGLR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8D6EB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9A67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Run Length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62A5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5900F6B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8095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0B8B0E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1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E244E4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usyness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79D080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60A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ghbourin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Gray Tone Differ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535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0C2DC9CD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66A4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A9B91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EB20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Emphasis (LD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1E5FA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A3AE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076E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71ADB7BE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7D59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CA68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3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5E1788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Gray Level Emphasis (H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9B1F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50C9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0F2C1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63A6AE3C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E7DD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C1DC3C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5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AA03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Low Gray Level Emphasis (LD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50730F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D893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35E0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C53F95" w:rsidRPr="003933B4" w14:paraId="4AE883D7" w14:textId="77777777" w:rsidTr="00C53F95">
        <w:trPr>
          <w:trHeight w:val="600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282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C8A1B" w14:textId="77777777" w:rsidR="00C53F95" w:rsidRPr="003933B4" w:rsidRDefault="00C53F95" w:rsidP="00C53F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7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B062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rge Dependence Low Gray Level Emphasis (LDLGLE)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BF91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G</w:t>
            </w:r>
            <w:proofErr w:type="spellEnd"/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filtered MRI with coarse kernel (6 mm)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D666" w14:textId="77777777" w:rsidR="00C53F95" w:rsidRPr="003933B4" w:rsidRDefault="00C53F95" w:rsidP="00C53F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ay Level Dependence Matrix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CDCA" w14:textId="77777777" w:rsidR="00C53F95" w:rsidRPr="003933B4" w:rsidRDefault="00C53F95" w:rsidP="00C53F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933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</w:tbl>
    <w:p w14:paraId="018EFA6B" w14:textId="77777777" w:rsidR="009A0DF4" w:rsidRPr="003933B4" w:rsidRDefault="009A0DF4" w:rsidP="00C53F95">
      <w:pPr>
        <w:rPr>
          <w:rFonts w:ascii="Times New Roman" w:hAnsi="Times New Roman" w:cs="Times New Roman"/>
        </w:rPr>
      </w:pPr>
    </w:p>
    <w:sectPr w:rsidR="009A0DF4" w:rsidRPr="003933B4" w:rsidSect="000C3B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BE669" w14:textId="77777777" w:rsidR="006F01C1" w:rsidRDefault="006F01C1" w:rsidP="00B653D5">
      <w:pPr>
        <w:spacing w:after="0" w:line="240" w:lineRule="auto"/>
      </w:pPr>
      <w:r>
        <w:separator/>
      </w:r>
    </w:p>
  </w:endnote>
  <w:endnote w:type="continuationSeparator" w:id="0">
    <w:p w14:paraId="2FBD8B55" w14:textId="77777777" w:rsidR="006F01C1" w:rsidRDefault="006F01C1" w:rsidP="00B653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C0B90A" w14:textId="77777777" w:rsidR="006F01C1" w:rsidRDefault="006F01C1" w:rsidP="00B653D5">
      <w:pPr>
        <w:spacing w:after="0" w:line="240" w:lineRule="auto"/>
      </w:pPr>
      <w:r>
        <w:separator/>
      </w:r>
    </w:p>
  </w:footnote>
  <w:footnote w:type="continuationSeparator" w:id="0">
    <w:p w14:paraId="681B0D7D" w14:textId="77777777" w:rsidR="006F01C1" w:rsidRDefault="006F01C1" w:rsidP="00B653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57"/>
    <w:rsid w:val="00070FD8"/>
    <w:rsid w:val="000C3B57"/>
    <w:rsid w:val="001963F3"/>
    <w:rsid w:val="002A0900"/>
    <w:rsid w:val="003933B4"/>
    <w:rsid w:val="00404E70"/>
    <w:rsid w:val="00494C32"/>
    <w:rsid w:val="00607149"/>
    <w:rsid w:val="006F01C1"/>
    <w:rsid w:val="009A0DF4"/>
    <w:rsid w:val="00A14B94"/>
    <w:rsid w:val="00A45BB9"/>
    <w:rsid w:val="00B653D5"/>
    <w:rsid w:val="00C5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90C97"/>
  <w15:chartTrackingRefBased/>
  <w15:docId w15:val="{87F229C2-CCBA-40FB-8FD0-B89AB6532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3B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B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B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B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B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B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B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B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B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B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B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B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B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B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B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B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B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B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B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B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B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B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B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B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B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B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B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B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B5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65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3D5"/>
  </w:style>
  <w:style w:type="paragraph" w:styleId="Footer">
    <w:name w:val="footer"/>
    <w:basedOn w:val="Normal"/>
    <w:link w:val="FooterChar"/>
    <w:uiPriority w:val="99"/>
    <w:unhideWhenUsed/>
    <w:rsid w:val="00B653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3D5"/>
  </w:style>
  <w:style w:type="paragraph" w:customStyle="1" w:styleId="SupplementaryMaterial">
    <w:name w:val="Supplementary Material"/>
    <w:basedOn w:val="Title"/>
    <w:next w:val="Title"/>
    <w:qFormat/>
    <w:rsid w:val="00B653D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1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7</Pages>
  <Words>1447</Words>
  <Characters>8250</Characters>
  <Application>Microsoft Office Word</Application>
  <DocSecurity>0</DocSecurity>
  <Lines>68</Lines>
  <Paragraphs>19</Paragraphs>
  <ScaleCrop>false</ScaleCrop>
  <Company/>
  <LinksUpToDate>false</LinksUpToDate>
  <CharactersWithSpaces>9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p</dc:creator>
  <cp:keywords/>
  <dc:description/>
  <cp:lastModifiedBy>Gokalp</cp:lastModifiedBy>
  <cp:revision>4</cp:revision>
  <dcterms:created xsi:type="dcterms:W3CDTF">2025-05-26T08:24:00Z</dcterms:created>
  <dcterms:modified xsi:type="dcterms:W3CDTF">2025-07-02T10:03:00Z</dcterms:modified>
</cp:coreProperties>
</file>